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4162A" w14:textId="2518B857" w:rsidR="00256356" w:rsidRPr="00220EE8" w:rsidRDefault="00256356" w:rsidP="00256356">
      <w:pPr>
        <w:rPr>
          <w:rFonts w:ascii="Times New Roman" w:hAnsi="Times New Roman" w:cs="Times New Roman"/>
          <w:sz w:val="24"/>
          <w:szCs w:val="24"/>
        </w:rPr>
      </w:pPr>
      <w:r w:rsidRPr="00220EE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62A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20EE8">
        <w:rPr>
          <w:rFonts w:ascii="Times New Roman" w:hAnsi="Times New Roman" w:cs="Times New Roman"/>
          <w:b/>
          <w:bCs/>
          <w:sz w:val="24"/>
          <w:szCs w:val="24"/>
        </w:rPr>
        <w:t xml:space="preserve">1: ASCAT profile. </w:t>
      </w:r>
      <w:r w:rsidRPr="00220EE8">
        <w:rPr>
          <w:rFonts w:ascii="Times New Roman" w:hAnsi="Times New Roman" w:cs="Times New Roman"/>
          <w:sz w:val="24"/>
          <w:szCs w:val="24"/>
        </w:rPr>
        <w:t xml:space="preserve">The plot depicts a genome-wide allele-specific copy number for all heterozygous assayed loci in a high-grade human glioblastoma sample. It visually represents </w:t>
      </w:r>
      <w:r w:rsidR="00220EE8">
        <w:rPr>
          <w:rFonts w:ascii="Times New Roman" w:hAnsi="Times New Roman" w:cs="Times New Roman"/>
          <w:sz w:val="24"/>
          <w:szCs w:val="24"/>
        </w:rPr>
        <w:t>gains/</w:t>
      </w:r>
      <w:r w:rsidRPr="00220EE8">
        <w:rPr>
          <w:rFonts w:ascii="Times New Roman" w:hAnsi="Times New Roman" w:cs="Times New Roman"/>
          <w:sz w:val="24"/>
          <w:szCs w:val="24"/>
        </w:rPr>
        <w:t xml:space="preserve">amplifications, </w:t>
      </w:r>
      <w:r w:rsidR="00220EE8">
        <w:rPr>
          <w:rFonts w:ascii="Times New Roman" w:hAnsi="Times New Roman" w:cs="Times New Roman"/>
          <w:sz w:val="24"/>
          <w:szCs w:val="24"/>
        </w:rPr>
        <w:t>loss/</w:t>
      </w:r>
      <w:r w:rsidRPr="00220EE8">
        <w:rPr>
          <w:rFonts w:ascii="Times New Roman" w:hAnsi="Times New Roman" w:cs="Times New Roman"/>
          <w:sz w:val="24"/>
          <w:szCs w:val="24"/>
        </w:rPr>
        <w:t xml:space="preserve">deletions, loss of heterozygosity (LOH), and copy-neutral events. The red line corresponds to the major allele, and the green line corresponds to the minor allele. The lines are shifted to avoid overlapping. The sample is a near-tetraploid tumor sample (ploidy = 3.83) with an aberrant cell fraction of 46%. The goodness of fit measures </w:t>
      </w:r>
      <w:r w:rsidRPr="00220EE8">
        <w:rPr>
          <w:rFonts w:ascii="Times New Roman" w:eastAsia="Calibri" w:hAnsi="Times New Roman" w:cs="Times New Roman"/>
          <w:sz w:val="24"/>
          <w:szCs w:val="24"/>
        </w:rPr>
        <w:t>the degree to which the chosen values for tumor ploidy and non-aberrant cell admixture align with the dataset.</w:t>
      </w:r>
    </w:p>
    <w:p w14:paraId="1B9A1BAA" w14:textId="77777777" w:rsidR="00256356" w:rsidRDefault="00256356" w:rsidP="0C9584B8">
      <w:pPr>
        <w:jc w:val="center"/>
        <w:rPr>
          <w:noProof/>
        </w:rPr>
      </w:pPr>
    </w:p>
    <w:p w14:paraId="71674178" w14:textId="681F80B9" w:rsidR="4C92CDFE" w:rsidRDefault="4C92CDFE" w:rsidP="0C9584B8">
      <w:pPr>
        <w:jc w:val="center"/>
      </w:pPr>
      <w:r>
        <w:rPr>
          <w:noProof/>
        </w:rPr>
        <w:drawing>
          <wp:inline distT="0" distB="0" distL="0" distR="0" wp14:anchorId="4171F960" wp14:editId="764D38A2">
            <wp:extent cx="5695950" cy="1530787"/>
            <wp:effectExtent l="0" t="0" r="0" b="0"/>
            <wp:docPr id="1863811222" name="Obrázek 1863811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1530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18F7A" w14:textId="77777777" w:rsidR="00190B5F" w:rsidRDefault="00190B5F" w:rsidP="0C9584B8">
      <w:pPr>
        <w:jc w:val="center"/>
        <w:rPr>
          <w:noProof/>
        </w:rPr>
      </w:pPr>
    </w:p>
    <w:p w14:paraId="787BB3E2" w14:textId="77777777" w:rsidR="00190B5F" w:rsidRDefault="00190B5F" w:rsidP="0C9584B8">
      <w:pPr>
        <w:jc w:val="center"/>
        <w:rPr>
          <w:noProof/>
        </w:rPr>
      </w:pPr>
    </w:p>
    <w:p w14:paraId="192A82E5" w14:textId="77777777" w:rsidR="00190B5F" w:rsidRDefault="00190B5F" w:rsidP="0C9584B8">
      <w:pPr>
        <w:jc w:val="center"/>
        <w:rPr>
          <w:noProof/>
        </w:rPr>
      </w:pPr>
    </w:p>
    <w:p w14:paraId="48AD61C9" w14:textId="77777777" w:rsidR="00190B5F" w:rsidRDefault="00190B5F" w:rsidP="0C9584B8">
      <w:pPr>
        <w:jc w:val="center"/>
        <w:rPr>
          <w:noProof/>
        </w:rPr>
      </w:pPr>
    </w:p>
    <w:p w14:paraId="2A8398E1" w14:textId="77777777" w:rsidR="00190B5F" w:rsidRDefault="00190B5F" w:rsidP="0C9584B8">
      <w:pPr>
        <w:jc w:val="center"/>
        <w:rPr>
          <w:noProof/>
        </w:rPr>
      </w:pPr>
    </w:p>
    <w:p w14:paraId="50E25531" w14:textId="77777777" w:rsidR="00190B5F" w:rsidRDefault="00190B5F" w:rsidP="0C9584B8">
      <w:pPr>
        <w:jc w:val="center"/>
        <w:rPr>
          <w:noProof/>
        </w:rPr>
      </w:pPr>
    </w:p>
    <w:p w14:paraId="7902AF0B" w14:textId="77777777" w:rsidR="00190B5F" w:rsidRDefault="00190B5F" w:rsidP="0C9584B8">
      <w:pPr>
        <w:jc w:val="center"/>
        <w:rPr>
          <w:noProof/>
        </w:rPr>
      </w:pPr>
    </w:p>
    <w:p w14:paraId="2CBABB72" w14:textId="77777777" w:rsidR="00190B5F" w:rsidRDefault="00190B5F" w:rsidP="0C9584B8">
      <w:pPr>
        <w:jc w:val="center"/>
        <w:rPr>
          <w:noProof/>
        </w:rPr>
      </w:pPr>
    </w:p>
    <w:p w14:paraId="612B6E30" w14:textId="77777777" w:rsidR="00190B5F" w:rsidRDefault="00190B5F" w:rsidP="0C9584B8">
      <w:pPr>
        <w:jc w:val="center"/>
        <w:rPr>
          <w:noProof/>
        </w:rPr>
      </w:pPr>
    </w:p>
    <w:p w14:paraId="59C681A7" w14:textId="77777777" w:rsidR="00190B5F" w:rsidRDefault="00190B5F" w:rsidP="0C9584B8">
      <w:pPr>
        <w:jc w:val="center"/>
        <w:rPr>
          <w:noProof/>
        </w:rPr>
      </w:pPr>
    </w:p>
    <w:p w14:paraId="605D7458" w14:textId="77777777" w:rsidR="00190B5F" w:rsidRDefault="00190B5F" w:rsidP="0C9584B8">
      <w:pPr>
        <w:jc w:val="center"/>
        <w:rPr>
          <w:noProof/>
        </w:rPr>
      </w:pPr>
    </w:p>
    <w:p w14:paraId="09004193" w14:textId="77777777" w:rsidR="00190B5F" w:rsidRDefault="00190B5F" w:rsidP="0C9584B8">
      <w:pPr>
        <w:jc w:val="center"/>
        <w:rPr>
          <w:noProof/>
        </w:rPr>
      </w:pPr>
    </w:p>
    <w:p w14:paraId="61A6013B" w14:textId="77777777" w:rsidR="00190B5F" w:rsidRDefault="00190B5F" w:rsidP="0C9584B8">
      <w:pPr>
        <w:jc w:val="center"/>
        <w:rPr>
          <w:noProof/>
        </w:rPr>
      </w:pPr>
    </w:p>
    <w:p w14:paraId="27BEF226" w14:textId="77777777" w:rsidR="00190B5F" w:rsidRDefault="00190B5F" w:rsidP="0C9584B8">
      <w:pPr>
        <w:jc w:val="center"/>
        <w:rPr>
          <w:noProof/>
        </w:rPr>
      </w:pPr>
    </w:p>
    <w:p w14:paraId="6B2BA2DB" w14:textId="77777777" w:rsidR="00190B5F" w:rsidRDefault="00190B5F" w:rsidP="0C9584B8">
      <w:pPr>
        <w:jc w:val="center"/>
        <w:rPr>
          <w:noProof/>
        </w:rPr>
      </w:pPr>
    </w:p>
    <w:p w14:paraId="7E9D8D05" w14:textId="77777777" w:rsidR="00190B5F" w:rsidRDefault="00190B5F" w:rsidP="0C9584B8">
      <w:pPr>
        <w:jc w:val="center"/>
        <w:rPr>
          <w:noProof/>
        </w:rPr>
      </w:pPr>
    </w:p>
    <w:p w14:paraId="2533EC87" w14:textId="623249F2" w:rsidR="0C9584B8" w:rsidRDefault="0C9584B8" w:rsidP="00C22E3F">
      <w:pPr>
        <w:rPr>
          <w:rFonts w:ascii="Open Sans" w:eastAsia="Open Sans" w:hAnsi="Open Sans" w:cs="Open Sans"/>
          <w:color w:val="000000" w:themeColor="text1"/>
          <w:sz w:val="24"/>
          <w:szCs w:val="24"/>
        </w:rPr>
      </w:pPr>
    </w:p>
    <w:sectPr w:rsidR="0C9584B8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703C1" w14:textId="77777777" w:rsidR="00372A4B" w:rsidRDefault="00372A4B">
      <w:pPr>
        <w:spacing w:after="0" w:line="240" w:lineRule="auto"/>
      </w:pPr>
      <w:r>
        <w:separator/>
      </w:r>
    </w:p>
  </w:endnote>
  <w:endnote w:type="continuationSeparator" w:id="0">
    <w:p w14:paraId="3F7E481B" w14:textId="77777777" w:rsidR="00372A4B" w:rsidRDefault="00372A4B">
      <w:pPr>
        <w:spacing w:after="0" w:line="240" w:lineRule="auto"/>
      </w:pPr>
      <w:r>
        <w:continuationSeparator/>
      </w:r>
    </w:p>
  </w:endnote>
  <w:endnote w:type="continuationNotice" w:id="1">
    <w:p w14:paraId="3EA3F5D7" w14:textId="77777777" w:rsidR="00372A4B" w:rsidRDefault="00372A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C9584B8" w14:paraId="5F71C110" w14:textId="77777777" w:rsidTr="0C9584B8">
      <w:trPr>
        <w:trHeight w:val="300"/>
      </w:trPr>
      <w:tc>
        <w:tcPr>
          <w:tcW w:w="3120" w:type="dxa"/>
        </w:tcPr>
        <w:p w14:paraId="3469B712" w14:textId="4C4D344F" w:rsidR="0C9584B8" w:rsidRDefault="0C9584B8" w:rsidP="0C9584B8">
          <w:pPr>
            <w:pStyle w:val="Zhlav"/>
            <w:ind w:left="-115"/>
          </w:pPr>
        </w:p>
      </w:tc>
      <w:tc>
        <w:tcPr>
          <w:tcW w:w="3120" w:type="dxa"/>
        </w:tcPr>
        <w:p w14:paraId="643F2FDD" w14:textId="1368B764" w:rsidR="0C9584B8" w:rsidRDefault="0C9584B8" w:rsidP="0C9584B8">
          <w:pPr>
            <w:pStyle w:val="Zhlav"/>
            <w:jc w:val="center"/>
          </w:pPr>
        </w:p>
      </w:tc>
      <w:tc>
        <w:tcPr>
          <w:tcW w:w="3120" w:type="dxa"/>
        </w:tcPr>
        <w:p w14:paraId="2A4B652E" w14:textId="0BC3731D" w:rsidR="0C9584B8" w:rsidRDefault="0C9584B8" w:rsidP="0C9584B8">
          <w:pPr>
            <w:pStyle w:val="Zhlav"/>
            <w:ind w:right="-115"/>
            <w:jc w:val="right"/>
          </w:pPr>
        </w:p>
      </w:tc>
    </w:tr>
  </w:tbl>
  <w:p w14:paraId="75559A2C" w14:textId="712D46DA" w:rsidR="0C9584B8" w:rsidRDefault="0C9584B8" w:rsidP="0C9584B8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23E65" w14:textId="77777777" w:rsidR="00372A4B" w:rsidRDefault="00372A4B">
      <w:pPr>
        <w:spacing w:after="0" w:line="240" w:lineRule="auto"/>
      </w:pPr>
      <w:r>
        <w:separator/>
      </w:r>
    </w:p>
  </w:footnote>
  <w:footnote w:type="continuationSeparator" w:id="0">
    <w:p w14:paraId="563E1820" w14:textId="77777777" w:rsidR="00372A4B" w:rsidRDefault="00372A4B">
      <w:pPr>
        <w:spacing w:after="0" w:line="240" w:lineRule="auto"/>
      </w:pPr>
      <w:r>
        <w:continuationSeparator/>
      </w:r>
    </w:p>
  </w:footnote>
  <w:footnote w:type="continuationNotice" w:id="1">
    <w:p w14:paraId="08DCC91C" w14:textId="77777777" w:rsidR="00372A4B" w:rsidRDefault="00372A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C9584B8" w14:paraId="3A971D50" w14:textId="77777777" w:rsidTr="0C9584B8">
      <w:trPr>
        <w:trHeight w:val="300"/>
      </w:trPr>
      <w:tc>
        <w:tcPr>
          <w:tcW w:w="3120" w:type="dxa"/>
        </w:tcPr>
        <w:p w14:paraId="5DC72ECF" w14:textId="765FDF22" w:rsidR="0C9584B8" w:rsidRDefault="0C9584B8" w:rsidP="0C9584B8">
          <w:pPr>
            <w:pStyle w:val="Zhlav"/>
            <w:ind w:left="-115"/>
          </w:pPr>
        </w:p>
      </w:tc>
      <w:tc>
        <w:tcPr>
          <w:tcW w:w="3120" w:type="dxa"/>
        </w:tcPr>
        <w:p w14:paraId="27E18D1D" w14:textId="4D79826B" w:rsidR="0C9584B8" w:rsidRDefault="0C9584B8" w:rsidP="0C9584B8">
          <w:pPr>
            <w:pStyle w:val="Zhlav"/>
            <w:jc w:val="center"/>
          </w:pPr>
        </w:p>
      </w:tc>
      <w:tc>
        <w:tcPr>
          <w:tcW w:w="3120" w:type="dxa"/>
        </w:tcPr>
        <w:p w14:paraId="64D6CE29" w14:textId="5D149109" w:rsidR="0C9584B8" w:rsidRDefault="0C9584B8" w:rsidP="0C9584B8">
          <w:pPr>
            <w:pStyle w:val="Zhlav"/>
            <w:ind w:right="-115"/>
            <w:jc w:val="right"/>
          </w:pPr>
        </w:p>
      </w:tc>
    </w:tr>
  </w:tbl>
  <w:p w14:paraId="0886D224" w14:textId="34CB03F1" w:rsidR="0C9584B8" w:rsidRDefault="0C9584B8" w:rsidP="0C9584B8">
    <w:pPr>
      <w:pStyle w:val="Zhlav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MpjMx4euBXIwgV" int2:id="BjU2UvEt">
      <int2:state int2:value="Rejected" int2:type="AugLoop_Text_Critique"/>
    </int2:textHash>
    <int2:textHash int2:hashCode="jP4GAbbLDOOxl4" int2:id="PVfpZIV9">
      <int2:state int2:value="Rejected" int2:type="AugLoop_Text_Critique"/>
    </int2:textHash>
    <int2:textHash int2:hashCode="fa+my6f/v3lFUA" int2:id="XR7kvF1d">
      <int2:state int2:value="Rejected" int2:type="AugLoop_Text_Critique"/>
    </int2:textHash>
    <int2:textHash int2:hashCode="cr8jJM/eKwyTcy" int2:id="Y7xVPZdx">
      <int2:state int2:value="Rejected" int2:type="AugLoop_Text_Critique"/>
    </int2:textHash>
    <int2:textHash int2:hashCode="BdxpE3CAbF54ZP" int2:id="ggIaY2dd">
      <int2:state int2:value="Rejected" int2:type="AugLoop_Text_Critique"/>
    </int2:textHash>
    <int2:textHash int2:hashCode="DN2LXjPaxFwiak" int2:id="o86Sohq4">
      <int2:state int2:value="Rejected" int2:type="AugLoop_Text_Critique"/>
    </int2:textHash>
    <int2:textHash int2:hashCode="xiV5UaTD3CYQNu" int2:id="sZKN3qOQ">
      <int2:state int2:value="Rejected" int2:type="AugLoop_Text_Critique"/>
    </int2:textHash>
    <int2:textHash int2:hashCode="85bSKpaTedqXPa" int2:id="v6dSgEnE">
      <int2:state int2:value="Rejected" int2:type="AugLoop_Text_Critique"/>
    </int2:textHash>
    <int2:textHash int2:hashCode="sJ6AzMs8vzw7Ef" int2:id="ypwUcao3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wxee9sbw5e54evfxgpa90yafrdfpdvtxsr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/record-ids&gt;&lt;/item&gt;&lt;/Libraries&gt;"/>
  </w:docVars>
  <w:rsids>
    <w:rsidRoot w:val="09DA1638"/>
    <w:rsid w:val="000157FA"/>
    <w:rsid w:val="000349C1"/>
    <w:rsid w:val="00054495"/>
    <w:rsid w:val="00062074"/>
    <w:rsid w:val="0007100F"/>
    <w:rsid w:val="00086FF1"/>
    <w:rsid w:val="0009643F"/>
    <w:rsid w:val="00097D77"/>
    <w:rsid w:val="000D5538"/>
    <w:rsid w:val="000E3247"/>
    <w:rsid w:val="000F4B6A"/>
    <w:rsid w:val="0012479F"/>
    <w:rsid w:val="001258B5"/>
    <w:rsid w:val="00126915"/>
    <w:rsid w:val="00131449"/>
    <w:rsid w:val="00155367"/>
    <w:rsid w:val="00190B5F"/>
    <w:rsid w:val="001D7A7D"/>
    <w:rsid w:val="001E1464"/>
    <w:rsid w:val="001E7027"/>
    <w:rsid w:val="002178FB"/>
    <w:rsid w:val="00220EE8"/>
    <w:rsid w:val="00256356"/>
    <w:rsid w:val="002748E9"/>
    <w:rsid w:val="002D64B6"/>
    <w:rsid w:val="002E00A7"/>
    <w:rsid w:val="0030191B"/>
    <w:rsid w:val="00362AF8"/>
    <w:rsid w:val="00372A4B"/>
    <w:rsid w:val="00387C4B"/>
    <w:rsid w:val="003B5CC8"/>
    <w:rsid w:val="003C2E98"/>
    <w:rsid w:val="003C7401"/>
    <w:rsid w:val="0040773A"/>
    <w:rsid w:val="00456049"/>
    <w:rsid w:val="0046372C"/>
    <w:rsid w:val="00472BB4"/>
    <w:rsid w:val="00496693"/>
    <w:rsid w:val="004C5AB4"/>
    <w:rsid w:val="004D138C"/>
    <w:rsid w:val="004D2390"/>
    <w:rsid w:val="004D5627"/>
    <w:rsid w:val="004E7D79"/>
    <w:rsid w:val="004F0108"/>
    <w:rsid w:val="0050358A"/>
    <w:rsid w:val="0050664B"/>
    <w:rsid w:val="00510FE5"/>
    <w:rsid w:val="00516716"/>
    <w:rsid w:val="00521CE8"/>
    <w:rsid w:val="0055516A"/>
    <w:rsid w:val="00560277"/>
    <w:rsid w:val="00581ED2"/>
    <w:rsid w:val="005B0180"/>
    <w:rsid w:val="005C0CA3"/>
    <w:rsid w:val="005C2E9E"/>
    <w:rsid w:val="005D60A8"/>
    <w:rsid w:val="005F2C27"/>
    <w:rsid w:val="005F7870"/>
    <w:rsid w:val="00605E84"/>
    <w:rsid w:val="00610359"/>
    <w:rsid w:val="00637772"/>
    <w:rsid w:val="006416C0"/>
    <w:rsid w:val="00643BA4"/>
    <w:rsid w:val="006716CB"/>
    <w:rsid w:val="00673872"/>
    <w:rsid w:val="006F3E21"/>
    <w:rsid w:val="00703014"/>
    <w:rsid w:val="00715C01"/>
    <w:rsid w:val="007A022F"/>
    <w:rsid w:val="007D5C24"/>
    <w:rsid w:val="007F6CC0"/>
    <w:rsid w:val="00816070"/>
    <w:rsid w:val="00820396"/>
    <w:rsid w:val="00830419"/>
    <w:rsid w:val="00831D5D"/>
    <w:rsid w:val="00834622"/>
    <w:rsid w:val="00845F47"/>
    <w:rsid w:val="00850161"/>
    <w:rsid w:val="00870249"/>
    <w:rsid w:val="00876ABD"/>
    <w:rsid w:val="008B12D4"/>
    <w:rsid w:val="00907FEB"/>
    <w:rsid w:val="00912B11"/>
    <w:rsid w:val="00925D12"/>
    <w:rsid w:val="00933B6F"/>
    <w:rsid w:val="009603C5"/>
    <w:rsid w:val="009619D8"/>
    <w:rsid w:val="00971095"/>
    <w:rsid w:val="009B4EFA"/>
    <w:rsid w:val="009E3E4C"/>
    <w:rsid w:val="00A60A49"/>
    <w:rsid w:val="00A62529"/>
    <w:rsid w:val="00A65427"/>
    <w:rsid w:val="00A777B9"/>
    <w:rsid w:val="00AA4A3E"/>
    <w:rsid w:val="00AC187D"/>
    <w:rsid w:val="00AC2554"/>
    <w:rsid w:val="00B029E3"/>
    <w:rsid w:val="00B30ADE"/>
    <w:rsid w:val="00B42708"/>
    <w:rsid w:val="00B702D1"/>
    <w:rsid w:val="00B93289"/>
    <w:rsid w:val="00BA52A2"/>
    <w:rsid w:val="00BC4DA4"/>
    <w:rsid w:val="00BF5FDB"/>
    <w:rsid w:val="00BFE51B"/>
    <w:rsid w:val="00C00EF0"/>
    <w:rsid w:val="00C03716"/>
    <w:rsid w:val="00C12E25"/>
    <w:rsid w:val="00C14AC5"/>
    <w:rsid w:val="00C22E3F"/>
    <w:rsid w:val="00C264DC"/>
    <w:rsid w:val="00C3507F"/>
    <w:rsid w:val="00C76007"/>
    <w:rsid w:val="00CA463E"/>
    <w:rsid w:val="00CB3D92"/>
    <w:rsid w:val="00CB63F6"/>
    <w:rsid w:val="00CB7853"/>
    <w:rsid w:val="00CC714E"/>
    <w:rsid w:val="00CE506E"/>
    <w:rsid w:val="00CF68F7"/>
    <w:rsid w:val="00D103AA"/>
    <w:rsid w:val="00DC0017"/>
    <w:rsid w:val="00DF0B8C"/>
    <w:rsid w:val="00E1690E"/>
    <w:rsid w:val="00E41381"/>
    <w:rsid w:val="00E67380"/>
    <w:rsid w:val="00E84227"/>
    <w:rsid w:val="00EA0822"/>
    <w:rsid w:val="00EC1F80"/>
    <w:rsid w:val="00ED4F57"/>
    <w:rsid w:val="00F16140"/>
    <w:rsid w:val="00F27395"/>
    <w:rsid w:val="00F43FD2"/>
    <w:rsid w:val="00F45CEA"/>
    <w:rsid w:val="00F734CE"/>
    <w:rsid w:val="00FA65CC"/>
    <w:rsid w:val="00FC5F53"/>
    <w:rsid w:val="017B03BB"/>
    <w:rsid w:val="0189B8EC"/>
    <w:rsid w:val="0189F7AC"/>
    <w:rsid w:val="01D731ED"/>
    <w:rsid w:val="01F5485C"/>
    <w:rsid w:val="02745654"/>
    <w:rsid w:val="028BF09A"/>
    <w:rsid w:val="02F8FA48"/>
    <w:rsid w:val="030D3414"/>
    <w:rsid w:val="035DDFAC"/>
    <w:rsid w:val="0367B9DD"/>
    <w:rsid w:val="0449B519"/>
    <w:rsid w:val="0455B421"/>
    <w:rsid w:val="049B70F9"/>
    <w:rsid w:val="04B69C2C"/>
    <w:rsid w:val="05E83AE8"/>
    <w:rsid w:val="07205874"/>
    <w:rsid w:val="077A972A"/>
    <w:rsid w:val="07E38DDC"/>
    <w:rsid w:val="08E397D8"/>
    <w:rsid w:val="09DA1638"/>
    <w:rsid w:val="0A64F6A9"/>
    <w:rsid w:val="0A951263"/>
    <w:rsid w:val="0AFDED06"/>
    <w:rsid w:val="0B530D08"/>
    <w:rsid w:val="0B6CB037"/>
    <w:rsid w:val="0B74922A"/>
    <w:rsid w:val="0C9584B8"/>
    <w:rsid w:val="0CA682DE"/>
    <w:rsid w:val="0D24D0B7"/>
    <w:rsid w:val="0D526422"/>
    <w:rsid w:val="0D6D6817"/>
    <w:rsid w:val="0D877668"/>
    <w:rsid w:val="0DCC7995"/>
    <w:rsid w:val="0E97CAAF"/>
    <w:rsid w:val="0EFCA796"/>
    <w:rsid w:val="10E20C65"/>
    <w:rsid w:val="1123F8C6"/>
    <w:rsid w:val="11395E19"/>
    <w:rsid w:val="1141B98F"/>
    <w:rsid w:val="11CF6B71"/>
    <w:rsid w:val="11E8B58C"/>
    <w:rsid w:val="12412D11"/>
    <w:rsid w:val="124CA1D8"/>
    <w:rsid w:val="125D9F27"/>
    <w:rsid w:val="12E28E26"/>
    <w:rsid w:val="132EC486"/>
    <w:rsid w:val="13AF03D1"/>
    <w:rsid w:val="140C0B78"/>
    <w:rsid w:val="14264A7F"/>
    <w:rsid w:val="14EFB076"/>
    <w:rsid w:val="15870AA1"/>
    <w:rsid w:val="15B606D1"/>
    <w:rsid w:val="160396CA"/>
    <w:rsid w:val="160F95D2"/>
    <w:rsid w:val="1624C58C"/>
    <w:rsid w:val="16295AE4"/>
    <w:rsid w:val="166A1B8E"/>
    <w:rsid w:val="1713ACD1"/>
    <w:rsid w:val="171CB91B"/>
    <w:rsid w:val="189D044F"/>
    <w:rsid w:val="18AA4317"/>
    <w:rsid w:val="1966D047"/>
    <w:rsid w:val="199AB1F9"/>
    <w:rsid w:val="199E060A"/>
    <w:rsid w:val="19A34812"/>
    <w:rsid w:val="19BAF51D"/>
    <w:rsid w:val="19BDEC02"/>
    <w:rsid w:val="19F7CFAA"/>
    <w:rsid w:val="1A5720DA"/>
    <w:rsid w:val="1AB882BB"/>
    <w:rsid w:val="1B22422B"/>
    <w:rsid w:val="1BB3EE98"/>
    <w:rsid w:val="1C05CA40"/>
    <w:rsid w:val="1C08F16E"/>
    <w:rsid w:val="1C5BFC06"/>
    <w:rsid w:val="1CF02B5A"/>
    <w:rsid w:val="1D711187"/>
    <w:rsid w:val="1E8E0881"/>
    <w:rsid w:val="1EA11670"/>
    <w:rsid w:val="1EBC52A2"/>
    <w:rsid w:val="1F851A54"/>
    <w:rsid w:val="1FF03BC4"/>
    <w:rsid w:val="2019D757"/>
    <w:rsid w:val="2069B5A2"/>
    <w:rsid w:val="20CEE200"/>
    <w:rsid w:val="20D319EB"/>
    <w:rsid w:val="2150723C"/>
    <w:rsid w:val="21F33392"/>
    <w:rsid w:val="223A0C64"/>
    <w:rsid w:val="2269ACAB"/>
    <w:rsid w:val="22964B4C"/>
    <w:rsid w:val="229A1343"/>
    <w:rsid w:val="229CDAE2"/>
    <w:rsid w:val="22FC31E3"/>
    <w:rsid w:val="2336FBE5"/>
    <w:rsid w:val="23BE25A5"/>
    <w:rsid w:val="23D80AA3"/>
    <w:rsid w:val="23DFB6F6"/>
    <w:rsid w:val="243283E1"/>
    <w:rsid w:val="245BFA32"/>
    <w:rsid w:val="24ABCDA9"/>
    <w:rsid w:val="24F899EA"/>
    <w:rsid w:val="25BDEE90"/>
    <w:rsid w:val="25D60A90"/>
    <w:rsid w:val="27156862"/>
    <w:rsid w:val="2717EC8D"/>
    <w:rsid w:val="27730C91"/>
    <w:rsid w:val="27A0213E"/>
    <w:rsid w:val="28883743"/>
    <w:rsid w:val="2890258B"/>
    <w:rsid w:val="28C0F337"/>
    <w:rsid w:val="29E2EE64"/>
    <w:rsid w:val="2A5EAE96"/>
    <w:rsid w:val="2B922F2F"/>
    <w:rsid w:val="2C3C3449"/>
    <w:rsid w:val="2CB2C0A1"/>
    <w:rsid w:val="2CC56371"/>
    <w:rsid w:val="2D6E57CE"/>
    <w:rsid w:val="2D7BE3F2"/>
    <w:rsid w:val="2DA046B3"/>
    <w:rsid w:val="2E969189"/>
    <w:rsid w:val="2FAC3368"/>
    <w:rsid w:val="2FC22E4D"/>
    <w:rsid w:val="30EA2536"/>
    <w:rsid w:val="30ECDDA7"/>
    <w:rsid w:val="310FA56C"/>
    <w:rsid w:val="31204E26"/>
    <w:rsid w:val="31970394"/>
    <w:rsid w:val="31CCD109"/>
    <w:rsid w:val="31E45110"/>
    <w:rsid w:val="324E22AE"/>
    <w:rsid w:val="32ACEDB9"/>
    <w:rsid w:val="32BC1E87"/>
    <w:rsid w:val="32E62201"/>
    <w:rsid w:val="331CA0F0"/>
    <w:rsid w:val="3343E1AF"/>
    <w:rsid w:val="335C79EC"/>
    <w:rsid w:val="349A3695"/>
    <w:rsid w:val="34AA8F07"/>
    <w:rsid w:val="3505879C"/>
    <w:rsid w:val="35502361"/>
    <w:rsid w:val="35C27198"/>
    <w:rsid w:val="35E3168F"/>
    <w:rsid w:val="35EE0865"/>
    <w:rsid w:val="360393FF"/>
    <w:rsid w:val="36CEA684"/>
    <w:rsid w:val="36FCF130"/>
    <w:rsid w:val="37163D14"/>
    <w:rsid w:val="37792E6C"/>
    <w:rsid w:val="37A397A0"/>
    <w:rsid w:val="381FE412"/>
    <w:rsid w:val="387C1B05"/>
    <w:rsid w:val="3898C191"/>
    <w:rsid w:val="38E542E1"/>
    <w:rsid w:val="39E3CC96"/>
    <w:rsid w:val="3A03981E"/>
    <w:rsid w:val="3AFDB543"/>
    <w:rsid w:val="3BBF64E5"/>
    <w:rsid w:val="3BFE2D45"/>
    <w:rsid w:val="3C758D72"/>
    <w:rsid w:val="3CD78B2C"/>
    <w:rsid w:val="3D599717"/>
    <w:rsid w:val="3D5B3546"/>
    <w:rsid w:val="3D80B15F"/>
    <w:rsid w:val="3D9CF22A"/>
    <w:rsid w:val="3DAC58F6"/>
    <w:rsid w:val="3E1A6740"/>
    <w:rsid w:val="3E934185"/>
    <w:rsid w:val="3EFBEDBA"/>
    <w:rsid w:val="3F1ECD7F"/>
    <w:rsid w:val="3F4EA3D7"/>
    <w:rsid w:val="3F6CCACC"/>
    <w:rsid w:val="409422FE"/>
    <w:rsid w:val="41A21792"/>
    <w:rsid w:val="41CA750E"/>
    <w:rsid w:val="41F15F97"/>
    <w:rsid w:val="428055D9"/>
    <w:rsid w:val="42E99B26"/>
    <w:rsid w:val="432B0A05"/>
    <w:rsid w:val="433DF6F0"/>
    <w:rsid w:val="4399D83B"/>
    <w:rsid w:val="43C60544"/>
    <w:rsid w:val="46291C06"/>
    <w:rsid w:val="469D4737"/>
    <w:rsid w:val="46F7EF22"/>
    <w:rsid w:val="471C6C1F"/>
    <w:rsid w:val="475A2011"/>
    <w:rsid w:val="475D0417"/>
    <w:rsid w:val="4891B1D1"/>
    <w:rsid w:val="48F500A2"/>
    <w:rsid w:val="493CB0FD"/>
    <w:rsid w:val="4983276F"/>
    <w:rsid w:val="4A0CED9D"/>
    <w:rsid w:val="4AF949B2"/>
    <w:rsid w:val="4BE13FCE"/>
    <w:rsid w:val="4C92CDFE"/>
    <w:rsid w:val="4D79705C"/>
    <w:rsid w:val="4DB98617"/>
    <w:rsid w:val="4E1E96ED"/>
    <w:rsid w:val="4E2E9E5F"/>
    <w:rsid w:val="4E6A78D8"/>
    <w:rsid w:val="4E74B273"/>
    <w:rsid w:val="4F2C3B83"/>
    <w:rsid w:val="4F3B5A23"/>
    <w:rsid w:val="4F6BEB3B"/>
    <w:rsid w:val="4F7AD111"/>
    <w:rsid w:val="4F7D424A"/>
    <w:rsid w:val="4F9D2842"/>
    <w:rsid w:val="4FD3CC89"/>
    <w:rsid w:val="50064939"/>
    <w:rsid w:val="50C80BE4"/>
    <w:rsid w:val="511912AB"/>
    <w:rsid w:val="515F75F3"/>
    <w:rsid w:val="51CA0006"/>
    <w:rsid w:val="5228AA11"/>
    <w:rsid w:val="52AD4E10"/>
    <w:rsid w:val="52C01EFE"/>
    <w:rsid w:val="52C965D4"/>
    <w:rsid w:val="52FD5B38"/>
    <w:rsid w:val="530429A9"/>
    <w:rsid w:val="530979DA"/>
    <w:rsid w:val="53E0E03C"/>
    <w:rsid w:val="53F1A395"/>
    <w:rsid w:val="543EC803"/>
    <w:rsid w:val="545C8B7C"/>
    <w:rsid w:val="54AA3C07"/>
    <w:rsid w:val="54ED85E4"/>
    <w:rsid w:val="550C2682"/>
    <w:rsid w:val="5545A9B0"/>
    <w:rsid w:val="55580E1C"/>
    <w:rsid w:val="56669BFB"/>
    <w:rsid w:val="5680BC17"/>
    <w:rsid w:val="56875274"/>
    <w:rsid w:val="56AF8461"/>
    <w:rsid w:val="578D273A"/>
    <w:rsid w:val="59959ADA"/>
    <w:rsid w:val="59B51905"/>
    <w:rsid w:val="59C206C8"/>
    <w:rsid w:val="5A13D3AD"/>
    <w:rsid w:val="5A85D759"/>
    <w:rsid w:val="5A9334D8"/>
    <w:rsid w:val="5A954961"/>
    <w:rsid w:val="5AB20886"/>
    <w:rsid w:val="5B697686"/>
    <w:rsid w:val="5B8472AD"/>
    <w:rsid w:val="5BDB2584"/>
    <w:rsid w:val="5CFE288F"/>
    <w:rsid w:val="5D71D07D"/>
    <w:rsid w:val="5DCFC790"/>
    <w:rsid w:val="5E2DE5E1"/>
    <w:rsid w:val="5E3E64DB"/>
    <w:rsid w:val="5E4A7F91"/>
    <w:rsid w:val="5EDE6A4D"/>
    <w:rsid w:val="5EFD8F60"/>
    <w:rsid w:val="5F96CF0B"/>
    <w:rsid w:val="5FC9B642"/>
    <w:rsid w:val="5FCC5AE6"/>
    <w:rsid w:val="6002666B"/>
    <w:rsid w:val="6026A69E"/>
    <w:rsid w:val="6030CF08"/>
    <w:rsid w:val="604ED1EB"/>
    <w:rsid w:val="6121F7AD"/>
    <w:rsid w:val="614AB832"/>
    <w:rsid w:val="616586A3"/>
    <w:rsid w:val="61778BC3"/>
    <w:rsid w:val="6207A4E6"/>
    <w:rsid w:val="6250EF80"/>
    <w:rsid w:val="6252CEA1"/>
    <w:rsid w:val="62FC3497"/>
    <w:rsid w:val="63EE9F02"/>
    <w:rsid w:val="64B7C245"/>
    <w:rsid w:val="64DB014F"/>
    <w:rsid w:val="64F6F093"/>
    <w:rsid w:val="655FD897"/>
    <w:rsid w:val="658A6F63"/>
    <w:rsid w:val="665420CC"/>
    <w:rsid w:val="66C547B0"/>
    <w:rsid w:val="6723A576"/>
    <w:rsid w:val="672D1C74"/>
    <w:rsid w:val="67837B56"/>
    <w:rsid w:val="67EA3308"/>
    <w:rsid w:val="67F22A04"/>
    <w:rsid w:val="68207DAC"/>
    <w:rsid w:val="6834C019"/>
    <w:rsid w:val="6893268D"/>
    <w:rsid w:val="6901623E"/>
    <w:rsid w:val="6953D55E"/>
    <w:rsid w:val="69B21472"/>
    <w:rsid w:val="69D7466F"/>
    <w:rsid w:val="6ADA4821"/>
    <w:rsid w:val="6C7E8153"/>
    <w:rsid w:val="6D085058"/>
    <w:rsid w:val="6D578C82"/>
    <w:rsid w:val="6E027B82"/>
    <w:rsid w:val="6E308806"/>
    <w:rsid w:val="6EFCD6DB"/>
    <w:rsid w:val="6F158EFE"/>
    <w:rsid w:val="6F213A62"/>
    <w:rsid w:val="6F3023B4"/>
    <w:rsid w:val="6F42E264"/>
    <w:rsid w:val="6FF8CF54"/>
    <w:rsid w:val="70FA30F4"/>
    <w:rsid w:val="70FE3CA1"/>
    <w:rsid w:val="71540560"/>
    <w:rsid w:val="7176E30D"/>
    <w:rsid w:val="71A847E6"/>
    <w:rsid w:val="71B84F2F"/>
    <w:rsid w:val="72034839"/>
    <w:rsid w:val="7212B60D"/>
    <w:rsid w:val="722F145F"/>
    <w:rsid w:val="72564503"/>
    <w:rsid w:val="72760C36"/>
    <w:rsid w:val="72AEF77A"/>
    <w:rsid w:val="72C1614E"/>
    <w:rsid w:val="72EAB49A"/>
    <w:rsid w:val="73747162"/>
    <w:rsid w:val="73FB7143"/>
    <w:rsid w:val="745ACAB0"/>
    <w:rsid w:val="75448E20"/>
    <w:rsid w:val="75AC8DD5"/>
    <w:rsid w:val="75E97A11"/>
    <w:rsid w:val="75F42AA5"/>
    <w:rsid w:val="7608DB11"/>
    <w:rsid w:val="760DBC09"/>
    <w:rsid w:val="7682AB99"/>
    <w:rsid w:val="76C5F83C"/>
    <w:rsid w:val="76C79D97"/>
    <w:rsid w:val="76E62730"/>
    <w:rsid w:val="77905975"/>
    <w:rsid w:val="780DE2A9"/>
    <w:rsid w:val="786C01F5"/>
    <w:rsid w:val="7950D0CB"/>
    <w:rsid w:val="79E7795F"/>
    <w:rsid w:val="7A30B51E"/>
    <w:rsid w:val="7BE0641F"/>
    <w:rsid w:val="7BFD2749"/>
    <w:rsid w:val="7CB676C1"/>
    <w:rsid w:val="7DD516BF"/>
    <w:rsid w:val="7DDD81FC"/>
    <w:rsid w:val="7DE66B33"/>
    <w:rsid w:val="7E6B1609"/>
    <w:rsid w:val="7F1B62EE"/>
    <w:rsid w:val="7F46ABCF"/>
    <w:rsid w:val="7F70E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DA1638"/>
  <w15:chartTrackingRefBased/>
  <w15:docId w15:val="{98B9A01F-0E2C-4B13-8B74-1478D9049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zevChar">
    <w:name w:val="Název Char"/>
    <w:basedOn w:val="Standardnpsmoodstavce"/>
    <w:link w:val="Nzev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zev">
    <w:name w:val="Title"/>
    <w:basedOn w:val="Normln"/>
    <w:next w:val="Normln"/>
    <w:link w:val="Nzev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dpis1Char">
    <w:name w:val="Nadpis 1 Char"/>
    <w:basedOn w:val="Standardnpsmoodstavce"/>
    <w:link w:val="Nadpis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Mkatabulky">
    <w:name w:val="Table Grid"/>
    <w:basedOn w:val="Normlntabulka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ZhlavChar">
    <w:name w:val="Záhlaví Char"/>
    <w:basedOn w:val="Standardnpsmoodstavce"/>
    <w:link w:val="Zhlav"/>
    <w:uiPriority w:val="99"/>
  </w:style>
  <w:style w:type="paragraph" w:styleId="Zhlav">
    <w:name w:val="header"/>
    <w:basedOn w:val="Normln"/>
    <w:link w:val="Zhlav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</w:style>
  <w:style w:type="paragraph" w:styleId="Zpat">
    <w:name w:val="footer"/>
    <w:basedOn w:val="Normln"/>
    <w:link w:val="Zpat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ln"/>
    <w:link w:val="EndNoteBibliographyTitleChar"/>
    <w:rsid w:val="002E00A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2E00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n"/>
    <w:link w:val="EndNoteBibliographyChar"/>
    <w:rsid w:val="002E00A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2E00A7"/>
    <w:rPr>
      <w:rFonts w:ascii="Calibri" w:hAnsi="Calibri" w:cs="Calibri"/>
      <w:noProof/>
    </w:rPr>
  </w:style>
  <w:style w:type="character" w:styleId="Hypertextovodkaz">
    <w:name w:val="Hyperlink"/>
    <w:basedOn w:val="Standardnpsmoodstavce"/>
    <w:uiPriority w:val="99"/>
    <w:unhideWhenUsed/>
    <w:rsid w:val="002E00A7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2E00A7"/>
    <w:rPr>
      <w:color w:val="605E5C"/>
      <w:shd w:val="clear" w:color="auto" w:fill="E1DFDD"/>
    </w:rPr>
  </w:style>
  <w:style w:type="paragraph" w:styleId="Normlnweb">
    <w:name w:val="Normal (Web)"/>
    <w:basedOn w:val="Normln"/>
    <w:uiPriority w:val="99"/>
    <w:semiHidden/>
    <w:unhideWhenUsed/>
    <w:rsid w:val="00C760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iln">
    <w:name w:val="Strong"/>
    <w:basedOn w:val="Standardnpsmoodstavce"/>
    <w:uiPriority w:val="22"/>
    <w:qFormat/>
    <w:rsid w:val="00EC1F80"/>
    <w:rPr>
      <w:b/>
      <w:bCs/>
    </w:rPr>
  </w:style>
  <w:style w:type="paragraph" w:styleId="Revize">
    <w:name w:val="Revision"/>
    <w:hidden/>
    <w:uiPriority w:val="99"/>
    <w:semiHidden/>
    <w:rsid w:val="00220E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7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B4DA195D650645BE3300348688BC86" ma:contentTypeVersion="3" ma:contentTypeDescription="Create a new document." ma:contentTypeScope="" ma:versionID="3d0b6f8334257b0f1a4d8a6c68dc332a">
  <xsd:schema xmlns:xsd="http://www.w3.org/2001/XMLSchema" xmlns:xs="http://www.w3.org/2001/XMLSchema" xmlns:p="http://schemas.microsoft.com/office/2006/metadata/properties" xmlns:ns3="34e0907e-43b6-44f3-87c0-00c693177694" targetNamespace="http://schemas.microsoft.com/office/2006/metadata/properties" ma:root="true" ma:fieldsID="1aa539c5a872b62feb3c28af4237c2d6" ns3:_="">
    <xsd:import namespace="34e0907e-43b6-44f3-87c0-00c6931776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0907e-43b6-44f3-87c0-00c6931776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7E8316-7F4B-4620-863A-68EF967484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e0907e-43b6-44f3-87c0-00c6931776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2A7A41-EBD9-4213-8D58-0DF1F17664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332B60-24C7-4223-971F-2F669B79C0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8</Words>
  <Characters>582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ucinic</dc:creator>
  <cp:keywords/>
  <dc:description/>
  <cp:lastModifiedBy>Aghová Tatiana, Mgr. Ph.D.</cp:lastModifiedBy>
  <cp:revision>26</cp:revision>
  <dcterms:created xsi:type="dcterms:W3CDTF">2023-09-19T23:49:00Z</dcterms:created>
  <dcterms:modified xsi:type="dcterms:W3CDTF">2024-04-22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4DA195D650645BE3300348688BC86</vt:lpwstr>
  </property>
  <property fmtid="{D5CDD505-2E9C-101B-9397-08002B2CF9AE}" pid="3" name="MSIP_Label_2063cd7f-2d21-486a-9f29-9c1683fdd175_Enabled">
    <vt:lpwstr>true</vt:lpwstr>
  </property>
  <property fmtid="{D5CDD505-2E9C-101B-9397-08002B2CF9AE}" pid="4" name="MSIP_Label_2063cd7f-2d21-486a-9f29-9c1683fdd175_SetDate">
    <vt:lpwstr>2023-09-20T08:49:48Z</vt:lpwstr>
  </property>
  <property fmtid="{D5CDD505-2E9C-101B-9397-08002B2CF9AE}" pid="5" name="MSIP_Label_2063cd7f-2d21-486a-9f29-9c1683fdd175_Method">
    <vt:lpwstr>Standard</vt:lpwstr>
  </property>
  <property fmtid="{D5CDD505-2E9C-101B-9397-08002B2CF9AE}" pid="6" name="MSIP_Label_2063cd7f-2d21-486a-9f29-9c1683fdd175_Name">
    <vt:lpwstr>2063cd7f-2d21-486a-9f29-9c1683fdd175</vt:lpwstr>
  </property>
  <property fmtid="{D5CDD505-2E9C-101B-9397-08002B2CF9AE}" pid="7" name="MSIP_Label_2063cd7f-2d21-486a-9f29-9c1683fdd175_SiteId">
    <vt:lpwstr>0f277086-d4e0-4971-bc1a-bbc5df0eb246</vt:lpwstr>
  </property>
  <property fmtid="{D5CDD505-2E9C-101B-9397-08002B2CF9AE}" pid="8" name="MSIP_Label_2063cd7f-2d21-486a-9f29-9c1683fdd175_ActionId">
    <vt:lpwstr>0898dd68-a1de-4fb7-87c7-fcd923d072c1</vt:lpwstr>
  </property>
  <property fmtid="{D5CDD505-2E9C-101B-9397-08002B2CF9AE}" pid="9" name="MSIP_Label_2063cd7f-2d21-486a-9f29-9c1683fdd175_ContentBits">
    <vt:lpwstr>0</vt:lpwstr>
  </property>
</Properties>
</file>